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03051" w14:textId="28FF53C3" w:rsidR="00000840" w:rsidRPr="00C03EE8" w:rsidRDefault="0091041C" w:rsidP="00000840">
      <w:pPr>
        <w:jc w:val="left"/>
        <w:rPr>
          <w:rFonts w:ascii="Times New Roman" w:hAnsi="Times New Roman"/>
          <w:color w:val="000000"/>
          <w:sz w:val="24"/>
          <w:szCs w:val="24"/>
        </w:rPr>
      </w:pPr>
      <w:r w:rsidRPr="0091041C">
        <w:rPr>
          <w:rFonts w:ascii="Times New Roman" w:hAnsi="Times New Roman"/>
          <w:b/>
          <w:color w:val="000000"/>
          <w:sz w:val="24"/>
          <w:szCs w:val="24"/>
        </w:rPr>
        <w:t>Supplementary Table S1</w:t>
      </w:r>
      <w:r w:rsidR="00000840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 w:rsidR="00000840" w:rsidRPr="00C03EE8">
        <w:rPr>
          <w:rFonts w:ascii="Times New Roman" w:hAnsi="Times New Roman"/>
          <w:color w:val="000000"/>
          <w:sz w:val="24"/>
          <w:szCs w:val="24"/>
        </w:rPr>
        <w:t xml:space="preserve"> Detailed information of </w:t>
      </w:r>
      <w:r w:rsidR="00000840" w:rsidRPr="00F75553">
        <w:rPr>
          <w:rFonts w:ascii="Times New Roman" w:hAnsi="Times New Roman"/>
          <w:color w:val="000000"/>
          <w:sz w:val="24"/>
          <w:szCs w:val="24"/>
        </w:rPr>
        <w:t>mitogenome</w:t>
      </w:r>
      <w:r w:rsidR="00000840">
        <w:rPr>
          <w:rFonts w:ascii="Times New Roman" w:hAnsi="Times New Roman" w:hint="eastAsia"/>
          <w:color w:val="000000"/>
          <w:sz w:val="24"/>
          <w:szCs w:val="24"/>
        </w:rPr>
        <w:t>s of a</w:t>
      </w:r>
      <w:r w:rsidR="00000840" w:rsidRPr="00C03EE8">
        <w:rPr>
          <w:rFonts w:ascii="Times New Roman" w:hAnsi="Times New Roman"/>
          <w:color w:val="000000"/>
          <w:sz w:val="24"/>
          <w:szCs w:val="24"/>
        </w:rPr>
        <w:t>scaridoid</w:t>
      </w:r>
      <w:r w:rsidR="00000840" w:rsidRPr="00913261">
        <w:rPr>
          <w:rFonts w:ascii="Times New Roman" w:hAnsi="Times New Roman"/>
          <w:color w:val="000000"/>
          <w:sz w:val="24"/>
          <w:szCs w:val="24"/>
        </w:rPr>
        <w:t xml:space="preserve"> species </w:t>
      </w:r>
      <w:r>
        <w:rPr>
          <w:rFonts w:ascii="Times New Roman" w:hAnsi="Times New Roman" w:hint="eastAsia"/>
          <w:color w:val="000000"/>
          <w:sz w:val="24"/>
          <w:szCs w:val="24"/>
        </w:rPr>
        <w:t>reported so far</w:t>
      </w:r>
      <w:r w:rsidR="00000840">
        <w:rPr>
          <w:rFonts w:ascii="Times New Roman" w:hAnsi="Times New Roman" w:hint="eastAsia"/>
          <w:color w:val="000000"/>
          <w:sz w:val="24"/>
          <w:szCs w:val="24"/>
        </w:rPr>
        <w:t>.</w:t>
      </w:r>
    </w:p>
    <w:p w14:paraId="2AEA0E6E" w14:textId="77777777" w:rsidR="00921435" w:rsidRPr="00000840" w:rsidRDefault="00921435">
      <w:pPr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01"/>
        <w:gridCol w:w="1419"/>
        <w:gridCol w:w="921"/>
        <w:gridCol w:w="921"/>
        <w:gridCol w:w="1275"/>
        <w:gridCol w:w="2529"/>
      </w:tblGrid>
      <w:tr w:rsidR="006817D4" w:rsidRPr="000C7CC6" w14:paraId="622D95C7" w14:textId="77777777" w:rsidTr="00987AA1">
        <w:trPr>
          <w:trHeight w:val="312"/>
        </w:trPr>
        <w:tc>
          <w:tcPr>
            <w:tcW w:w="162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385086" w14:textId="77777777" w:rsidR="009F44E2" w:rsidRPr="00C16F21" w:rsidRDefault="009F44E2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F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67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761838" w14:textId="79E30D31" w:rsidR="009F44E2" w:rsidRPr="00C16F21" w:rsidRDefault="009F44E2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F21">
              <w:rPr>
                <w:rFonts w:ascii="Times New Roman" w:hAnsi="Times New Roman" w:cs="Times New Roman" w:hint="eastAsia"/>
                <w:szCs w:val="21"/>
              </w:rPr>
              <w:t>GenBank ID</w:t>
            </w:r>
          </w:p>
        </w:tc>
        <w:tc>
          <w:tcPr>
            <w:tcW w:w="440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8BF9C8" w14:textId="6B15C256" w:rsidR="009F44E2" w:rsidRPr="00C16F21" w:rsidRDefault="009F44E2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F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</w:t>
            </w:r>
            <w:r w:rsidR="00C16F2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bp)</w:t>
            </w:r>
          </w:p>
        </w:tc>
        <w:tc>
          <w:tcPr>
            <w:tcW w:w="440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FA3489" w14:textId="77777777" w:rsidR="009F44E2" w:rsidRPr="00C16F21" w:rsidRDefault="009F44E2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F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%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BE6586" w14:textId="77777777" w:rsidR="009F44E2" w:rsidRPr="00C16F21" w:rsidRDefault="009F44E2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F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 coding region</w:t>
            </w:r>
          </w:p>
        </w:tc>
        <w:tc>
          <w:tcPr>
            <w:tcW w:w="120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49CC41" w14:textId="77777777" w:rsidR="009F44E2" w:rsidRPr="00C16F21" w:rsidRDefault="009F44E2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6F2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s</w:t>
            </w:r>
          </w:p>
        </w:tc>
      </w:tr>
      <w:tr w:rsidR="006817D4" w:rsidRPr="00F75553" w14:paraId="33D6F41D" w14:textId="77777777" w:rsidTr="00987AA1">
        <w:trPr>
          <w:trHeight w:val="312"/>
        </w:trPr>
        <w:tc>
          <w:tcPr>
            <w:tcW w:w="162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D7EE07" w14:textId="77777777" w:rsidR="00C842DE" w:rsidRPr="00F75553" w:rsidRDefault="00C842DE" w:rsidP="00681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8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D34A40" w14:textId="77777777" w:rsidR="00C842DE" w:rsidRPr="00F75553" w:rsidRDefault="00C842DE" w:rsidP="00C84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D44C92" w14:textId="77777777" w:rsidR="00C842DE" w:rsidRPr="00F75553" w:rsidRDefault="00C842DE" w:rsidP="00C84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8A5647" w14:textId="77777777" w:rsidR="00C842DE" w:rsidRPr="00F75553" w:rsidRDefault="00C842DE" w:rsidP="00C84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9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1CC872" w14:textId="77777777" w:rsidR="00C842DE" w:rsidRPr="00F75553" w:rsidRDefault="00C842DE" w:rsidP="00C84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42918F" w14:textId="77777777" w:rsidR="00C842DE" w:rsidRPr="00F75553" w:rsidRDefault="00C842DE" w:rsidP="00C84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17D4" w:rsidRPr="00F75553" w14:paraId="2AAAA04D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6BEC" w14:textId="77777777" w:rsidR="00C842DE" w:rsidRPr="00F75553" w:rsidRDefault="00C842DE" w:rsidP="006817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isakida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12051" w14:textId="77777777" w:rsidR="00C842DE" w:rsidRPr="00F75553" w:rsidRDefault="00C842DE" w:rsidP="00C842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8655" w14:textId="77777777" w:rsidR="00C842DE" w:rsidRPr="00F75553" w:rsidRDefault="00C842DE" w:rsidP="00C842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72F4" w14:textId="77777777" w:rsidR="00C842DE" w:rsidRPr="00F75553" w:rsidRDefault="00C842DE" w:rsidP="00C842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A8B9" w14:textId="77777777" w:rsidR="00C842DE" w:rsidRPr="00F75553" w:rsidRDefault="00C842DE" w:rsidP="00C842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8FE1" w14:textId="77777777" w:rsidR="00C842DE" w:rsidRPr="00F75553" w:rsidRDefault="00C842DE" w:rsidP="00C842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817D4" w:rsidRPr="00F75553" w14:paraId="7A1F7E76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8396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isakis berlandi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F49F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602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5D96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3DEC" w14:textId="57CC856F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</w:t>
            </w:r>
            <w:r w:rsidR="00A060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7F4B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440E" w14:textId="1513E3FB" w:rsidR="00C842DE" w:rsidRPr="00F75553" w:rsidRDefault="007D6F3F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</w:t>
            </w:r>
            <w:r w:rsidR="00C842DE"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ublished</w:t>
            </w:r>
          </w:p>
        </w:tc>
      </w:tr>
      <w:tr w:rsidR="006817D4" w:rsidRPr="00F75553" w14:paraId="4A47C52F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699C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isakis pegreffii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3926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432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387A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0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79B5" w14:textId="020CE6DC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</w:t>
            </w:r>
            <w:r w:rsidR="00A060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0958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40B8" w14:textId="1D21747A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amada et al. 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6817D4" w:rsidRPr="00F75553" w14:paraId="4FA13A9E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7CF5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isakis simplex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9786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89954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C554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CC3A" w14:textId="4401350D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CD6D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87D9" w14:textId="0D0B69DD" w:rsidR="00C842DE" w:rsidRPr="00F75553" w:rsidRDefault="007D6F3F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</w:t>
            </w:r>
            <w:r w:rsidR="00C842DE"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ublished</w:t>
            </w:r>
          </w:p>
        </w:tc>
      </w:tr>
      <w:tr w:rsidR="006817D4" w:rsidRPr="00F75553" w14:paraId="77F9701E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8E5F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ontracaecum ogmorhini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BD96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164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ECB3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1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5442" w14:textId="7751054D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</w:t>
            </w:r>
            <w:r w:rsidR="00A060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61E2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0953" w14:textId="485833A2" w:rsidR="00C842DE" w:rsidRPr="00F75553" w:rsidRDefault="007D6F3F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</w:t>
            </w:r>
            <w:r w:rsidR="00C842DE"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ublished</w:t>
            </w:r>
          </w:p>
        </w:tc>
      </w:tr>
      <w:tr w:rsidR="006817D4" w:rsidRPr="00F75553" w14:paraId="2BB42425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2D3A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ntracaecum osculatu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ED7F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403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22C4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2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75F8" w14:textId="7A45574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90D8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A1EF" w14:textId="3C42B628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ohandas et al. 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6817D4" w:rsidRPr="00F75553" w14:paraId="4F14251D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5C82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ntracaecum rudolphii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C27D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487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1863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2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8C25" w14:textId="0BE1B9D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</w:t>
            </w:r>
            <w:r w:rsidR="00A060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3CC8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C096" w14:textId="739873F8" w:rsidR="00C842DE" w:rsidRPr="00F75553" w:rsidRDefault="007D6F3F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</w:t>
            </w:r>
            <w:r w:rsidR="00C842DE"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ublished</w:t>
            </w:r>
          </w:p>
        </w:tc>
      </w:tr>
      <w:tr w:rsidR="006817D4" w:rsidRPr="00F75553" w14:paraId="7E136226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B595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oterranova azarasi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EC20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716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36AE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5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8DBF" w14:textId="6DA32AB2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BEBE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3725" w14:textId="2CBAF1F6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u et al. 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7D6F3F" w:rsidRPr="00F75553" w14:paraId="6371DB2F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5898" w14:textId="77777777" w:rsidR="007D6F3F" w:rsidRPr="00F75553" w:rsidRDefault="007D6F3F" w:rsidP="007D6F3F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oterranova bulbosa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A4C0" w14:textId="77777777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164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11F1" w14:textId="77777777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5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5398" w14:textId="27A9D458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D09A" w14:textId="77777777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6A61" w14:textId="0B20D1DA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ublished</w:t>
            </w:r>
          </w:p>
        </w:tc>
      </w:tr>
      <w:tr w:rsidR="007D6F3F" w:rsidRPr="00F75553" w14:paraId="31E3FA33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9303" w14:textId="77777777" w:rsidR="007D6F3F" w:rsidRPr="00F75553" w:rsidRDefault="007D6F3F" w:rsidP="007D6F3F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oterranova cattani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9402" w14:textId="77777777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164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FA3A" w14:textId="77777777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5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5352" w14:textId="7FE171C0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38E0" w14:textId="77777777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392CF" w14:textId="1C593AA7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ublished</w:t>
            </w:r>
          </w:p>
        </w:tc>
      </w:tr>
      <w:tr w:rsidR="007D6F3F" w:rsidRPr="00F75553" w14:paraId="0DDE60D3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38B1" w14:textId="77777777" w:rsidR="007D6F3F" w:rsidRPr="00F75553" w:rsidRDefault="007D6F3F" w:rsidP="007D6F3F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oterranova decipie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A0AF" w14:textId="77777777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164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573A" w14:textId="77777777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6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3D71" w14:textId="06D5D80D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C4B6" w14:textId="77777777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377C" w14:textId="789FA07B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ublished</w:t>
            </w:r>
          </w:p>
        </w:tc>
      </w:tr>
      <w:tr w:rsidR="007D6F3F" w:rsidRPr="00F75553" w14:paraId="71F32E54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2AC9" w14:textId="77777777" w:rsidR="007D6F3F" w:rsidRPr="00F75553" w:rsidRDefault="007D6F3F" w:rsidP="007D6F3F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oterranova krabbei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3A56" w14:textId="77777777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164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BC80" w14:textId="77777777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4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4A60" w14:textId="54CE2398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107A" w14:textId="77777777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FCB9" w14:textId="0F0644C5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ublished</w:t>
            </w:r>
          </w:p>
        </w:tc>
      </w:tr>
      <w:tr w:rsidR="006817D4" w:rsidRPr="00F75553" w14:paraId="3F6F3CC4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46BA" w14:textId="77777777" w:rsidR="00C842DE" w:rsidRPr="00F75553" w:rsidRDefault="00C842DE" w:rsidP="006817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scaridida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AF1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69F6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D4DD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FB99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0A33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817D4" w:rsidRPr="00F75553" w14:paraId="3991E8EB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F6CF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caris lumbricoide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213D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619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0A48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8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665C" w14:textId="033852E4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E171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7602" w14:textId="58BFFDEC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k et al. 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6817D4" w:rsidRPr="00F75553" w14:paraId="723B0BAC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5012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caris ovi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8E12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9938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FF9C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0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F0EB" w14:textId="183AA7C8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="00A060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3AC3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5169" w14:textId="45D6E3D2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en et al. 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6817D4" w:rsidRPr="00F75553" w14:paraId="0F488E39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C04A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caris suu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CBFF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132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CBCE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8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7355" w14:textId="2E961A16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="00A060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4105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3F0C" w14:textId="46D6062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olstenholme et al. 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6817D4" w:rsidRPr="00F75553" w14:paraId="66D46D6F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D288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ylisascaris ailuri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A398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59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BF2F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5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3410" w14:textId="1F3307F6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</w:t>
            </w:r>
            <w:r w:rsidR="00A060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EFF3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2893" w14:textId="65278593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Xie et al. 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  <w:r w:rsidR="00DB083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6817D4" w:rsidRPr="00F75553" w14:paraId="54E59C8E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39F3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ylisascaris procyoni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1E6E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F95136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453E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8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28DA" w14:textId="3CF211D2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</w:t>
            </w:r>
            <w:r w:rsidR="00A060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F80F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00827" w14:textId="179F123B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Xie et al. 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  <w:r w:rsidR="00DB083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6817D4" w:rsidRPr="00F75553" w14:paraId="766164F4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CC01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ylisascaris schroederi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02BB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Q67108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7488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7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72E1" w14:textId="2DA27C35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E3AC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37B0" w14:textId="0E86A8F5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Xie et al. 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  <w:r w:rsidR="00DB083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C50EB3" w:rsidRPr="00F75553" w14:paraId="18A20381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D4F6" w14:textId="77777777" w:rsidR="00C50EB3" w:rsidRPr="00F75553" w:rsidRDefault="00C50EB3" w:rsidP="00C50EB3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ylisascaris transfuga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9FA2" w14:textId="77777777" w:rsidR="00C50EB3" w:rsidRPr="00F75553" w:rsidRDefault="00C50EB3" w:rsidP="00C50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Q67107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E185" w14:textId="77777777" w:rsidR="00C50EB3" w:rsidRPr="00F75553" w:rsidRDefault="00C50EB3" w:rsidP="00C50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9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72BA" w14:textId="542A990C" w:rsidR="00C50EB3" w:rsidRPr="00F75553" w:rsidRDefault="00C50EB3" w:rsidP="00C50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0105" w14:textId="77777777" w:rsidR="00C50EB3" w:rsidRPr="00F75553" w:rsidRDefault="00C50EB3" w:rsidP="00C50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E02D" w14:textId="13840E5B" w:rsidR="00C50EB3" w:rsidRPr="00F75553" w:rsidRDefault="00C50EB3" w:rsidP="00C50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Xie et al.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)</w:t>
            </w:r>
          </w:p>
        </w:tc>
      </w:tr>
      <w:tr w:rsidR="006817D4" w:rsidRPr="00F75553" w14:paraId="5F3BB8E9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27BC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rascaris equoru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0FCA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642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B6EF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9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E702" w14:textId="4D43903F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</w:t>
            </w:r>
            <w:r w:rsidR="00A060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1F0E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2226" w14:textId="5D0EE5ED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ao et al. 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6817D4" w:rsidRPr="00F75553" w14:paraId="59A9ABD9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A9D3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rascaris univale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BBB3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488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96C5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2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EE1E" w14:textId="3FF807E9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</w:t>
            </w:r>
            <w:r w:rsidR="00A060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B39D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6925" w14:textId="7A6EC8B2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Jabbar et al. 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7D6F3F" w:rsidRPr="00F75553" w14:paraId="0DF35ADE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83E3" w14:textId="77777777" w:rsidR="007D6F3F" w:rsidRPr="00F75553" w:rsidRDefault="007D6F3F" w:rsidP="007D6F3F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oxascaris leonina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966B" w14:textId="77777777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K5162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89D9" w14:textId="77777777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8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10CA" w14:textId="1FE7D756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EFBF" w14:textId="77777777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4E79" w14:textId="0C8B2B09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ublished</w:t>
            </w:r>
          </w:p>
        </w:tc>
      </w:tr>
      <w:tr w:rsidR="00987AA1" w:rsidRPr="00F75553" w14:paraId="168A0E0C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2BED" w14:textId="77777777" w:rsidR="006759C9" w:rsidRPr="00F75553" w:rsidRDefault="006759C9" w:rsidP="00D74B77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Ophidascaris baylisi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F43F" w14:textId="77777777" w:rsidR="006759C9" w:rsidRPr="00F75553" w:rsidRDefault="006759C9" w:rsidP="00D74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88092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E3DC" w14:textId="77777777" w:rsidR="006759C9" w:rsidRPr="00F75553" w:rsidRDefault="006759C9" w:rsidP="00D74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8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59FE" w14:textId="377FA7FC" w:rsidR="006759C9" w:rsidRPr="00F75553" w:rsidRDefault="00A060B1" w:rsidP="00D74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0.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54C5" w14:textId="77777777" w:rsidR="006759C9" w:rsidRPr="00F75553" w:rsidRDefault="006759C9" w:rsidP="00D74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C7D6" w14:textId="309CB6FF" w:rsidR="006759C9" w:rsidRPr="00F75553" w:rsidRDefault="006759C9" w:rsidP="00D74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o et al. 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7D6F3F" w:rsidRPr="00F75553" w14:paraId="0B1A9307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AFCB" w14:textId="77777777" w:rsidR="007D6F3F" w:rsidRPr="00F75553" w:rsidRDefault="007D6F3F" w:rsidP="007D6F3F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Ophidascaris wangi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FD99" w14:textId="77777777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K10662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C45A" w14:textId="77777777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6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8E82" w14:textId="375C4730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D496" w14:textId="77777777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63A5" w14:textId="114E7D98" w:rsidR="007D6F3F" w:rsidRPr="00F75553" w:rsidRDefault="007D6F3F" w:rsidP="007D6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ublished</w:t>
            </w:r>
          </w:p>
        </w:tc>
      </w:tr>
      <w:tr w:rsidR="006817D4" w:rsidRPr="00F75553" w14:paraId="218C92D7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A122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Ophidascaris </w:t>
            </w: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6ED2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A005067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1D1F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4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F5E5" w14:textId="6A23D1B4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1E8C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697DB" w14:textId="708E5488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an et al. 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2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6817D4" w:rsidRPr="00F75553" w14:paraId="586ED537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0077" w14:textId="77777777" w:rsidR="00C842DE" w:rsidRPr="00F75553" w:rsidRDefault="00C842DE" w:rsidP="006817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eterocheilida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B55C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8C59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0AFA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C7BA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F92D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817D4" w:rsidRPr="00F75553" w14:paraId="667E7978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7CB8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Ortleppascaris sinensi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66B3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9504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C249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2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3B84" w14:textId="7B30DB5A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1E5B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5602" w14:textId="7D12C2AF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o et al. 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6817D4" w:rsidRPr="00F75553" w14:paraId="3AA57C8B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B857" w14:textId="4346D71E" w:rsidR="006817D4" w:rsidRPr="001B7391" w:rsidRDefault="001B7391" w:rsidP="001B73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B739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aphidascaridida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B11C" w14:textId="77777777" w:rsidR="006817D4" w:rsidRPr="00F75553" w:rsidRDefault="006817D4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336F" w14:textId="77777777" w:rsidR="006817D4" w:rsidRPr="00F75553" w:rsidRDefault="006817D4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0A9F" w14:textId="77777777" w:rsidR="006817D4" w:rsidRPr="00F75553" w:rsidRDefault="006817D4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371A" w14:textId="77777777" w:rsidR="006817D4" w:rsidRPr="00F75553" w:rsidRDefault="006817D4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BA2E7" w14:textId="77777777" w:rsidR="006817D4" w:rsidRPr="00F75553" w:rsidRDefault="006817D4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817D4" w:rsidRPr="00F75553" w14:paraId="18424A3F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85C8" w14:textId="4907A4E4" w:rsidR="006817D4" w:rsidRPr="00987AA1" w:rsidRDefault="006817D4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987AA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Hysterothylacium hainanense</w:t>
            </w:r>
            <w:r w:rsidR="00987AA1" w:rsidRPr="00987AA1">
              <w:rPr>
                <w:rFonts w:ascii="Times New Roman" w:eastAsia="等线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="00987AA1" w:rsidRPr="00987AA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sp. n.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1AF5" w14:textId="68CF1494" w:rsidR="006817D4" w:rsidRPr="0011785D" w:rsidRDefault="00A01D39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A01D3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Q74096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DF8E" w14:textId="0F9E51DD" w:rsidR="006817D4" w:rsidRPr="00F75553" w:rsidRDefault="006817D4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405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070E" w14:textId="1C5BFA4B" w:rsidR="006817D4" w:rsidRPr="00F75553" w:rsidRDefault="006817D4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7.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66DF7" w14:textId="6C495A15" w:rsidR="006817D4" w:rsidRPr="00F75553" w:rsidRDefault="006817D4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57A52" w14:textId="1D32927F" w:rsidR="006817D4" w:rsidRPr="00F75553" w:rsidRDefault="0011785D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resent study</w:t>
            </w:r>
          </w:p>
        </w:tc>
      </w:tr>
      <w:tr w:rsidR="006817D4" w:rsidRPr="00F75553" w14:paraId="09162229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DC6B" w14:textId="77777777" w:rsidR="00C842DE" w:rsidRPr="00F75553" w:rsidRDefault="00C842DE" w:rsidP="006817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oxocarida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B6F6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B6C9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186E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24E1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9B4F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87AA1" w:rsidRPr="00F75553" w14:paraId="10304E75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1FD8" w14:textId="77777777" w:rsidR="006759C9" w:rsidRPr="00F75553" w:rsidRDefault="006759C9" w:rsidP="00875BF6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oxocara apodemi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5757" w14:textId="77777777" w:rsidR="006759C9" w:rsidRPr="00F75553" w:rsidRDefault="006759C9" w:rsidP="00875B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OR24149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9573" w14:textId="77777777" w:rsidR="006759C9" w:rsidRPr="00F75553" w:rsidRDefault="006759C9" w:rsidP="00875B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1430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2589" w14:textId="32D97E28" w:rsidR="006759C9" w:rsidRPr="00F75553" w:rsidRDefault="006759C9" w:rsidP="00875B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68.</w:t>
            </w:r>
            <w:r w:rsidR="00A060B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BA8F" w14:textId="77777777" w:rsidR="006759C9" w:rsidRPr="00F75553" w:rsidRDefault="006759C9" w:rsidP="00875B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1C5DC" w14:textId="5FF02D94" w:rsidR="006759C9" w:rsidRPr="00F75553" w:rsidRDefault="006759C9" w:rsidP="00875B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ao et al. </w:t>
            </w:r>
            <w:r w:rsidR="00C50EB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202</w:t>
            </w:r>
            <w:r w:rsidR="00077ADF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  <w:r w:rsidR="00C50EB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6817D4" w:rsidRPr="00F75553" w14:paraId="37E3D7AA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270F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oxocara cani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2BB7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069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C6F9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2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20D8" w14:textId="3A5DDBC2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</w:t>
            </w:r>
            <w:r w:rsidR="00A060B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9E8A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E415" w14:textId="4C89F182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 et al. 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8</w:t>
            </w:r>
            <w:r w:rsidR="00F8321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C50EB3" w:rsidRPr="00F75553" w14:paraId="1D506205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6D06" w14:textId="77777777" w:rsidR="00C50EB3" w:rsidRPr="00F75553" w:rsidRDefault="00C50EB3" w:rsidP="00C50EB3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oxocara cati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57F9" w14:textId="77777777" w:rsidR="00C50EB3" w:rsidRPr="00F75553" w:rsidRDefault="00C50EB3" w:rsidP="00C50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077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A84D" w14:textId="77777777" w:rsidR="00C50EB3" w:rsidRPr="00F75553" w:rsidRDefault="00C50EB3" w:rsidP="00C50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2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5854" w14:textId="68BE0042" w:rsidR="00C50EB3" w:rsidRPr="00F75553" w:rsidRDefault="00C50EB3" w:rsidP="00C50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0.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7DDB" w14:textId="77777777" w:rsidR="00C50EB3" w:rsidRPr="00F75553" w:rsidRDefault="00C50EB3" w:rsidP="00C50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379E" w14:textId="6D7742C5" w:rsidR="00C50EB3" w:rsidRPr="00F75553" w:rsidRDefault="00C50EB3" w:rsidP="00C50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 et al.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)</w:t>
            </w:r>
          </w:p>
        </w:tc>
      </w:tr>
      <w:tr w:rsidR="00C50EB3" w:rsidRPr="00F75553" w14:paraId="5DC924A4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2772" w14:textId="77777777" w:rsidR="00C50EB3" w:rsidRPr="00F75553" w:rsidRDefault="00C50EB3" w:rsidP="00C50EB3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oxocara malaysiensi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FAC8" w14:textId="77777777" w:rsidR="00C50EB3" w:rsidRPr="00F75553" w:rsidRDefault="00C50EB3" w:rsidP="00C50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052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B799" w14:textId="77777777" w:rsidR="00C50EB3" w:rsidRPr="00F75553" w:rsidRDefault="00C50EB3" w:rsidP="00C50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6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6CFA" w14:textId="5773D809" w:rsidR="00C50EB3" w:rsidRPr="00F75553" w:rsidRDefault="00C50EB3" w:rsidP="00C50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B187" w14:textId="77777777" w:rsidR="00C50EB3" w:rsidRPr="00F75553" w:rsidRDefault="00C50EB3" w:rsidP="00C50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4183" w14:textId="01704BAA" w:rsidR="00C50EB3" w:rsidRPr="00F75553" w:rsidRDefault="00C50EB3" w:rsidP="00C50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 et al.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)</w:t>
            </w:r>
          </w:p>
        </w:tc>
      </w:tr>
      <w:tr w:rsidR="006817D4" w:rsidRPr="00F75553" w14:paraId="39F43AE6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908E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oxocara vituloru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5D6C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NC_07017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B6CD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1504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A3A6" w14:textId="2053BA37" w:rsidR="00C842DE" w:rsidRPr="00F75553" w:rsidRDefault="00A060B1" w:rsidP="000C7C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0.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F498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2429" w14:textId="6E1605CF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Xie et al. </w:t>
            </w:r>
            <w:r w:rsidR="00C50EB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2022</w:t>
            </w:r>
            <w:r w:rsidR="00C50EB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987AA1" w:rsidRPr="00F75553" w14:paraId="7DC1AD15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F3FE" w14:textId="77777777" w:rsidR="006759C9" w:rsidRPr="00F75553" w:rsidRDefault="006759C9" w:rsidP="00EE4742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orrocaecum moraveci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3BC1" w14:textId="77777777" w:rsidR="006759C9" w:rsidRPr="00F75553" w:rsidRDefault="006759C9" w:rsidP="00EE47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OQ863051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24EC" w14:textId="77777777" w:rsidR="006759C9" w:rsidRPr="00F75553" w:rsidRDefault="006759C9" w:rsidP="00EE47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14517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21FD" w14:textId="14CAF702" w:rsidR="006759C9" w:rsidRPr="00F75553" w:rsidRDefault="00A060B1" w:rsidP="00EE47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0.0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BFD9" w14:textId="77777777" w:rsidR="006759C9" w:rsidRPr="00F75553" w:rsidRDefault="006759C9" w:rsidP="00EE47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E5D8FA" w14:textId="45568732" w:rsidR="006759C9" w:rsidRPr="00F75553" w:rsidRDefault="006759C9" w:rsidP="00EE47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u et al. </w:t>
            </w:r>
            <w:r w:rsidR="00C50EB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2023</w:t>
            </w:r>
            <w:r w:rsidR="00C50EB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987AA1" w:rsidRPr="00F75553" w14:paraId="3E2BE8DC" w14:textId="77777777" w:rsidTr="00CC58D7">
        <w:trPr>
          <w:trHeight w:val="351"/>
        </w:trPr>
        <w:tc>
          <w:tcPr>
            <w:tcW w:w="1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26CE" w14:textId="77777777" w:rsidR="006759C9" w:rsidRPr="00F75553" w:rsidRDefault="006759C9" w:rsidP="00F170C3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rrocaecum reticulatum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8D1E" w14:textId="77777777" w:rsidR="006759C9" w:rsidRPr="00F75553" w:rsidRDefault="006759C9" w:rsidP="00F17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Q863050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A167" w14:textId="77777777" w:rsidR="006759C9" w:rsidRPr="00F75553" w:rsidRDefault="006759C9" w:rsidP="00F17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10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964D" w14:textId="4972B608" w:rsidR="006759C9" w:rsidRPr="00F75553" w:rsidRDefault="006759C9" w:rsidP="00F17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2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F66C" w14:textId="77777777" w:rsidR="006759C9" w:rsidRPr="00F75553" w:rsidRDefault="006759C9" w:rsidP="00F17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0836D3" w14:textId="16487EAA" w:rsidR="006759C9" w:rsidRPr="00F75553" w:rsidRDefault="006759C9" w:rsidP="00F17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u et al. 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3</w:t>
            </w:r>
            <w:r w:rsidR="00C50EB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6817D4" w:rsidRPr="00F75553" w14:paraId="55C282AC" w14:textId="77777777" w:rsidTr="00CC58D7">
        <w:trPr>
          <w:trHeight w:val="351"/>
        </w:trPr>
        <w:tc>
          <w:tcPr>
            <w:tcW w:w="162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7AE88" w14:textId="77777777" w:rsidR="00C842DE" w:rsidRPr="00F75553" w:rsidRDefault="00C842DE" w:rsidP="006817D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Porrocaecum </w:t>
            </w: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sp.</w:t>
            </w:r>
          </w:p>
        </w:tc>
        <w:tc>
          <w:tcPr>
            <w:tcW w:w="67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F5826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CNA0050678</w:t>
            </w:r>
          </w:p>
        </w:tc>
        <w:tc>
          <w:tcPr>
            <w:tcW w:w="44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55AE2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14568</w:t>
            </w:r>
          </w:p>
        </w:tc>
        <w:tc>
          <w:tcPr>
            <w:tcW w:w="44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C68F8" w14:textId="50BE347C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71.4</w:t>
            </w:r>
          </w:p>
        </w:tc>
        <w:tc>
          <w:tcPr>
            <w:tcW w:w="60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3B5E8" w14:textId="77777777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0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64785" w14:textId="44A68B64" w:rsidR="00C842DE" w:rsidRPr="00F75553" w:rsidRDefault="00C842DE" w:rsidP="000C7CC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Han et al. </w:t>
            </w:r>
            <w:r w:rsidR="00C50EB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F75553">
              <w:rPr>
                <w:rFonts w:ascii="Times New Roman" w:eastAsia="等线" w:hAnsi="Times New Roman" w:cs="Times New Roman"/>
                <w:kern w:val="0"/>
                <w:szCs w:val="21"/>
              </w:rPr>
              <w:t>2022</w:t>
            </w:r>
            <w:r w:rsidR="00C50EB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</w:tr>
    </w:tbl>
    <w:p w14:paraId="3199AADB" w14:textId="77777777" w:rsidR="00921435" w:rsidRPr="00C03EE8" w:rsidRDefault="00921435">
      <w:pPr>
        <w:rPr>
          <w:rFonts w:ascii="Times New Roman" w:hAnsi="Times New Roman"/>
          <w:color w:val="000000"/>
          <w:sz w:val="24"/>
          <w:szCs w:val="24"/>
        </w:rPr>
      </w:pPr>
    </w:p>
    <w:sectPr w:rsidR="00921435" w:rsidRPr="00C03EE8" w:rsidSect="009F44E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8DDBBC" w14:textId="77777777" w:rsidR="00607002" w:rsidRDefault="00607002" w:rsidP="004C200F">
      <w:r>
        <w:separator/>
      </w:r>
    </w:p>
  </w:endnote>
  <w:endnote w:type="continuationSeparator" w:id="0">
    <w:p w14:paraId="003D56C0" w14:textId="77777777" w:rsidR="00607002" w:rsidRDefault="00607002" w:rsidP="004C2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04E03A" w14:textId="77777777" w:rsidR="00607002" w:rsidRDefault="00607002" w:rsidP="004C200F">
      <w:r>
        <w:separator/>
      </w:r>
    </w:p>
  </w:footnote>
  <w:footnote w:type="continuationSeparator" w:id="0">
    <w:p w14:paraId="200391B8" w14:textId="77777777" w:rsidR="00607002" w:rsidRDefault="00607002" w:rsidP="004C20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2A6"/>
    <w:rsid w:val="00000840"/>
    <w:rsid w:val="00001B3A"/>
    <w:rsid w:val="00005CC7"/>
    <w:rsid w:val="0001619E"/>
    <w:rsid w:val="0004339E"/>
    <w:rsid w:val="00052F1F"/>
    <w:rsid w:val="00077ADF"/>
    <w:rsid w:val="0008255D"/>
    <w:rsid w:val="00090D8C"/>
    <w:rsid w:val="000955E9"/>
    <w:rsid w:val="000C6E5C"/>
    <w:rsid w:val="000C7072"/>
    <w:rsid w:val="000C7CC6"/>
    <w:rsid w:val="0011785D"/>
    <w:rsid w:val="00150580"/>
    <w:rsid w:val="00184268"/>
    <w:rsid w:val="001A2E3B"/>
    <w:rsid w:val="001B7391"/>
    <w:rsid w:val="001C2C8F"/>
    <w:rsid w:val="00202307"/>
    <w:rsid w:val="0025466F"/>
    <w:rsid w:val="002718FE"/>
    <w:rsid w:val="00392456"/>
    <w:rsid w:val="003A207C"/>
    <w:rsid w:val="003A64CB"/>
    <w:rsid w:val="003F5554"/>
    <w:rsid w:val="00407072"/>
    <w:rsid w:val="0041543A"/>
    <w:rsid w:val="004A6EF7"/>
    <w:rsid w:val="004C200F"/>
    <w:rsid w:val="004F4E9C"/>
    <w:rsid w:val="00526AB2"/>
    <w:rsid w:val="00535508"/>
    <w:rsid w:val="005A5D35"/>
    <w:rsid w:val="005B7C64"/>
    <w:rsid w:val="005F169C"/>
    <w:rsid w:val="00607002"/>
    <w:rsid w:val="0063052C"/>
    <w:rsid w:val="00651B80"/>
    <w:rsid w:val="006759C9"/>
    <w:rsid w:val="006817D4"/>
    <w:rsid w:val="006A5A23"/>
    <w:rsid w:val="006C77FB"/>
    <w:rsid w:val="00746E0D"/>
    <w:rsid w:val="00747622"/>
    <w:rsid w:val="007C432C"/>
    <w:rsid w:val="007D6F3F"/>
    <w:rsid w:val="007F1152"/>
    <w:rsid w:val="008042E2"/>
    <w:rsid w:val="00812B5D"/>
    <w:rsid w:val="008265D8"/>
    <w:rsid w:val="008320B8"/>
    <w:rsid w:val="008907F0"/>
    <w:rsid w:val="008E51B1"/>
    <w:rsid w:val="008F7778"/>
    <w:rsid w:val="0091041C"/>
    <w:rsid w:val="00921435"/>
    <w:rsid w:val="00987AA1"/>
    <w:rsid w:val="009F44E2"/>
    <w:rsid w:val="00A01D39"/>
    <w:rsid w:val="00A04451"/>
    <w:rsid w:val="00A060B1"/>
    <w:rsid w:val="00A61823"/>
    <w:rsid w:val="00A832A6"/>
    <w:rsid w:val="00A9048A"/>
    <w:rsid w:val="00AA3CCD"/>
    <w:rsid w:val="00AD2854"/>
    <w:rsid w:val="00AE6BD6"/>
    <w:rsid w:val="00B308B2"/>
    <w:rsid w:val="00B64010"/>
    <w:rsid w:val="00B64F6D"/>
    <w:rsid w:val="00B7391E"/>
    <w:rsid w:val="00BA362E"/>
    <w:rsid w:val="00BB45F7"/>
    <w:rsid w:val="00BB6862"/>
    <w:rsid w:val="00BB792E"/>
    <w:rsid w:val="00BC2BBE"/>
    <w:rsid w:val="00BD0164"/>
    <w:rsid w:val="00C03EE8"/>
    <w:rsid w:val="00C16F21"/>
    <w:rsid w:val="00C50EB3"/>
    <w:rsid w:val="00C64DF3"/>
    <w:rsid w:val="00C81693"/>
    <w:rsid w:val="00C842DE"/>
    <w:rsid w:val="00CC58D7"/>
    <w:rsid w:val="00CF026B"/>
    <w:rsid w:val="00D06B75"/>
    <w:rsid w:val="00D17109"/>
    <w:rsid w:val="00D5139B"/>
    <w:rsid w:val="00D64A04"/>
    <w:rsid w:val="00D67499"/>
    <w:rsid w:val="00D93B98"/>
    <w:rsid w:val="00DA0D0C"/>
    <w:rsid w:val="00DB083D"/>
    <w:rsid w:val="00DF0204"/>
    <w:rsid w:val="00DF6E12"/>
    <w:rsid w:val="00E04316"/>
    <w:rsid w:val="00E164A2"/>
    <w:rsid w:val="00E26BD3"/>
    <w:rsid w:val="00E27689"/>
    <w:rsid w:val="00E42BB1"/>
    <w:rsid w:val="00E61888"/>
    <w:rsid w:val="00F02B6C"/>
    <w:rsid w:val="00F03C18"/>
    <w:rsid w:val="00F5380F"/>
    <w:rsid w:val="00F75553"/>
    <w:rsid w:val="00F8321C"/>
    <w:rsid w:val="00FA27A2"/>
    <w:rsid w:val="00FC6B05"/>
    <w:rsid w:val="00FC7B90"/>
    <w:rsid w:val="00FE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2A453"/>
  <w15:chartTrackingRefBased/>
  <w15:docId w15:val="{E90ACB2F-AAB3-465B-A408-19095FA26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0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0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0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00F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1A2E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1A2E3B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75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XH</dc:creator>
  <cp:keywords/>
  <dc:description/>
  <cp:lastModifiedBy>Dell</cp:lastModifiedBy>
  <cp:revision>20</cp:revision>
  <dcterms:created xsi:type="dcterms:W3CDTF">2024-12-08T10:51:00Z</dcterms:created>
  <dcterms:modified xsi:type="dcterms:W3CDTF">2025-01-25T03:09:00Z</dcterms:modified>
</cp:coreProperties>
</file>